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2. The genotype of transferable embryos and newborns</w:t>
      </w:r>
    </w:p>
    <w:tbl>
      <w:tblPr>
        <w:tblStyle w:val="2"/>
        <w:tblpPr w:leftFromText="180" w:rightFromText="180" w:vertAnchor="text" w:horzAnchor="margin" w:tblpXSpec="center" w:tblpY="1069"/>
        <w:tblOverlap w:val="never"/>
        <w:tblW w:w="101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921"/>
        <w:gridCol w:w="1015"/>
        <w:gridCol w:w="1055"/>
        <w:gridCol w:w="1611"/>
        <w:gridCol w:w="1503"/>
        <w:gridCol w:w="1425"/>
        <w:gridCol w:w="16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mily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heritance mode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 Embryos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ferable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/carrier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lantatio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mes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/carrier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inical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gnanc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7" w:colFirst="8" w:colLast="8"/>
            <w:bookmarkStart w:id="1" w:name="OLE_LINK36" w:colFirst="7" w:colLast="8"/>
            <w:bookmarkStart w:id="2" w:name="OLE_LINK44" w:colFirst="1" w:colLast="1"/>
            <w:bookmarkStart w:id="3" w:name="OLE_LINK22" w:colFirst="9" w:colLast="9"/>
            <w:bookmarkStart w:id="4" w:name="OLE_LINK8" w:colFirst="11" w:colLast="11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6711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/8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3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,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/carrier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Twin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6166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2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※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3497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 (0/2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884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 (2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,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dr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7414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 (1/2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8659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 (0/3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bookmarkEnd w:id="0"/>
      <w:bookmarkEnd w:id="1"/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8085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 (0/2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2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*,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0284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dr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7047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 (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i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ransf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2530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4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8241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/2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</w:t>
            </w:r>
            <w:bookmarkStart w:id="7" w:name="_GoBack"/>
            <w:bookmarkEnd w:id="7"/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,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*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rd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0449*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2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2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2131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i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ransf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2198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8096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932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/1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0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*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2244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1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9323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2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i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ransf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4118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2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2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*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rd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dr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464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308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4/2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2585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9"/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drew</w:t>
            </w:r>
            <w:bookmarkEnd w:id="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3105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dr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6968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1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i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ransf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2242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dr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7105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dr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4171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0717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0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1595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2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,</w:t>
            </w:r>
            <w:bookmarkStart w:id="6" w:name="OLE_LINK10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rd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  <w:bookmarkEnd w:id="6"/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5108*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4048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3373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2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tbl>
            <w:tblPr>
              <w:tblStyle w:val="2"/>
              <w:tblW w:w="14174" w:type="dxa"/>
              <w:jc w:val="center"/>
              <w:shd w:val="clear" w:color="auto" w:fill="FFFFFF" w:themeFill="background1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74"/>
            </w:tblGrid>
            <w:tr>
              <w:tblPrEx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0" w:hRule="atLeast"/>
                <w:jc w:val="center"/>
              </w:trPr>
              <w:tc>
                <w:tcPr>
                  <w:tcW w:w="14174" w:type="dxa"/>
                  <w:tcBorders>
                    <w:bottom w:val="nil"/>
                  </w:tcBorders>
                  <w:shd w:val="clear" w:color="auto" w:fill="FFFFFF" w:themeFill="background1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cs="Times New Roman"/>
                      <w:color w:val="000000" w:themeColor="text1"/>
                      <w:sz w:val="16"/>
                      <w:szCs w:val="16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Wild type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5782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1968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ithdr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759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3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2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tbl>
            <w:tblPr>
              <w:tblStyle w:val="2"/>
              <w:tblW w:w="14174" w:type="dxa"/>
              <w:jc w:val="center"/>
              <w:shd w:val="clear" w:color="auto" w:fill="FFFFFF" w:themeFill="background1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74"/>
            </w:tblGrid>
            <w:tr>
              <w:tblPrEx>
                <w:shd w:val="clear" w:color="auto" w:fill="FFFFFF" w:themeFill="background1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0" w:hRule="atLeast"/>
                <w:jc w:val="center"/>
              </w:trPr>
              <w:tc>
                <w:tcPr>
                  <w:tcW w:w="14174" w:type="dxa"/>
                  <w:tcBorders>
                    <w:bottom w:val="nil"/>
                  </w:tcBorders>
                  <w:shd w:val="clear" w:color="auto" w:fill="FFFFFF" w:themeFill="background1"/>
                  <w:vAlign w:val="center"/>
                </w:tcPr>
                <w:p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cs="Times New Roman"/>
                      <w:color w:val="000000" w:themeColor="text1"/>
                      <w:sz w:val="16"/>
                      <w:szCs w:val="16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Carrier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8007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,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5421*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6250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1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6178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/2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1318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3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i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ransf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784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17172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JB2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1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50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855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C26A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/0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i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transf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1026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eastAsiaTheme="minorEastAsia"/>
                <w:i/>
                <w:iCs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USH2A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5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/2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,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instrText xml:space="preserve"> = sum(D2:D45) \* MERGEFORMAT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 (40/67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 (26/29)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rier 20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 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651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TPN11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/0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N,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Y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75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KCNQ4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0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401</w:t>
            </w:r>
          </w:p>
        </w:tc>
        <w:tc>
          <w:tcPr>
            <w:tcW w:w="9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X3</w:t>
            </w:r>
          </w:p>
        </w:tc>
        <w:tc>
          <w:tcPr>
            <w:tcW w:w="1015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0)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98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921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5" w:type="dxa"/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ind w:firstLine="32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61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8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d type 3</w:t>
            </w:r>
          </w:p>
        </w:tc>
      </w:tr>
      <w:bookmarkEnd w:id="3"/>
      <w:bookmarkEnd w:id="4"/>
    </w:tbl>
    <w:p/>
    <w:p/>
    <w:p/>
    <w:p/>
    <w:p/>
    <w:p/>
    <w:p/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eastAsia="zh-CN"/>
        </w:rPr>
      </w:pPr>
    </w:p>
    <w:p>
      <w:pPr>
        <w:rPr>
          <w:rFonts w:hint="default" w:eastAsia="宋体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4NjhiYWM3OWU0OGU2YzdmZTUzYzkwOGVkNzNlMWMifQ=="/>
  </w:docVars>
  <w:rsids>
    <w:rsidRoot w:val="31F45D89"/>
    <w:rsid w:val="06D870D9"/>
    <w:rsid w:val="08005A0D"/>
    <w:rsid w:val="190E3C34"/>
    <w:rsid w:val="1F10520A"/>
    <w:rsid w:val="2A3314D8"/>
    <w:rsid w:val="4B667DDC"/>
    <w:rsid w:val="518427E0"/>
    <w:rsid w:val="67D0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2</Words>
  <Characters>2056</Characters>
  <Lines>0</Lines>
  <Paragraphs>0</Paragraphs>
  <TotalTime>163</TotalTime>
  <ScaleCrop>false</ScaleCrop>
  <LinksUpToDate>false</LinksUpToDate>
  <CharactersWithSpaces>2214</CharactersWithSpaces>
  <Application>WPS Office_11.1.0.12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8:20:00Z</dcterms:created>
  <dc:creator>蜻蜓</dc:creator>
  <cp:lastModifiedBy>蜻蜓</cp:lastModifiedBy>
  <dcterms:modified xsi:type="dcterms:W3CDTF">2022-12-12T16:1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5</vt:lpwstr>
  </property>
  <property fmtid="{D5CDD505-2E9C-101B-9397-08002B2CF9AE}" pid="3" name="ICV">
    <vt:lpwstr>C6B4B0382FB444FDA144CF5DF9840104</vt:lpwstr>
  </property>
</Properties>
</file>